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F41941" w14:textId="34D0A673" w:rsidR="00E015A0" w:rsidRPr="003255D1" w:rsidRDefault="002B09D7" w:rsidP="00463B76">
      <w:pPr>
        <w:ind w:right="2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255D1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402AE" w:rsidRPr="003255D1">
        <w:rPr>
          <w:rFonts w:ascii="Times New Roman" w:hAnsi="Times New Roman" w:cs="Times New Roman"/>
          <w:b/>
          <w:sz w:val="24"/>
          <w:szCs w:val="24"/>
        </w:rPr>
        <w:t>S</w:t>
      </w:r>
      <w:r w:rsidRPr="003255D1">
        <w:rPr>
          <w:rFonts w:ascii="Times New Roman" w:hAnsi="Times New Roman" w:cs="Times New Roman"/>
          <w:b/>
          <w:sz w:val="24"/>
          <w:szCs w:val="24"/>
        </w:rPr>
        <w:t>1</w:t>
      </w:r>
      <w:r w:rsidR="00E015A0" w:rsidRPr="003255D1">
        <w:rPr>
          <w:rFonts w:ascii="Times New Roman" w:hAnsi="Times New Roman" w:cs="Times New Roman"/>
          <w:sz w:val="24"/>
          <w:szCs w:val="24"/>
        </w:rPr>
        <w:t xml:space="preserve"> EFA Rotated Factor Loadings from 70-item set, reported for the 31 items that were not retained in final SIDECAR scales</w:t>
      </w:r>
    </w:p>
    <w:p w14:paraId="4EA6C1CC" w14:textId="64FF6E1E" w:rsidR="0094210D" w:rsidRPr="003255D1" w:rsidRDefault="002B09D7" w:rsidP="002B09D7">
      <w:pPr>
        <w:ind w:left="-709" w:right="-1322"/>
        <w:rPr>
          <w:rFonts w:ascii="Times New Roman" w:hAnsi="Times New Roman" w:cs="Times New Roman"/>
          <w:sz w:val="24"/>
          <w:szCs w:val="24"/>
        </w:rPr>
      </w:pPr>
      <w:r w:rsidRPr="003255D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96274A5" wp14:editId="40DA20D5">
            <wp:extent cx="6524625" cy="5457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158" cy="546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CA453" w14:textId="77777777" w:rsidR="00E015A0" w:rsidRPr="003255D1" w:rsidRDefault="00E015A0" w:rsidP="00E015A0">
      <w:pPr>
        <w:ind w:right="-1322"/>
        <w:rPr>
          <w:rFonts w:ascii="Times New Roman" w:hAnsi="Times New Roman" w:cs="Times New Roman"/>
          <w:sz w:val="24"/>
          <w:szCs w:val="24"/>
        </w:rPr>
      </w:pPr>
    </w:p>
    <w:p w14:paraId="5AFD4841" w14:textId="77777777" w:rsidR="00E015A0" w:rsidRPr="003255D1" w:rsidRDefault="00E015A0" w:rsidP="008020E8">
      <w:pPr>
        <w:tabs>
          <w:tab w:val="left" w:pos="979"/>
        </w:tabs>
        <w:rPr>
          <w:rFonts w:ascii="Times New Roman" w:hAnsi="Times New Roman" w:cs="Times New Roman"/>
          <w:sz w:val="24"/>
          <w:szCs w:val="24"/>
        </w:rPr>
      </w:pPr>
    </w:p>
    <w:p w14:paraId="3D24A5A2" w14:textId="336A94B3" w:rsidR="008020E8" w:rsidRPr="003255D1" w:rsidRDefault="008020E8" w:rsidP="008020E8">
      <w:pPr>
        <w:tabs>
          <w:tab w:val="left" w:pos="979"/>
        </w:tabs>
        <w:rPr>
          <w:rFonts w:ascii="Times New Roman" w:hAnsi="Times New Roman" w:cs="Times New Roman"/>
          <w:sz w:val="24"/>
          <w:szCs w:val="24"/>
        </w:rPr>
      </w:pPr>
    </w:p>
    <w:p w14:paraId="1AD768A0" w14:textId="734F4C98" w:rsidR="008020E8" w:rsidRPr="003255D1" w:rsidRDefault="008020E8" w:rsidP="008020E8">
      <w:pPr>
        <w:tabs>
          <w:tab w:val="left" w:pos="979"/>
        </w:tabs>
        <w:rPr>
          <w:rFonts w:ascii="Times New Roman" w:hAnsi="Times New Roman" w:cs="Times New Roman"/>
          <w:sz w:val="24"/>
          <w:szCs w:val="24"/>
        </w:rPr>
      </w:pPr>
    </w:p>
    <w:p w14:paraId="33707E2A" w14:textId="21D9C4E3" w:rsidR="005B0D14" w:rsidRPr="003255D1" w:rsidRDefault="005B0D14" w:rsidP="008020E8">
      <w:pPr>
        <w:rPr>
          <w:rFonts w:ascii="Times New Roman" w:hAnsi="Times New Roman" w:cs="Times New Roman"/>
          <w:sz w:val="24"/>
          <w:szCs w:val="24"/>
        </w:rPr>
      </w:pPr>
    </w:p>
    <w:sectPr w:rsidR="005B0D14" w:rsidRPr="003255D1" w:rsidSect="008020E8">
      <w:headerReference w:type="default" r:id="rId8"/>
      <w:pgSz w:w="11906" w:h="16838"/>
      <w:pgMar w:top="1134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0514B" w14:textId="77777777" w:rsidR="00E1730A" w:rsidRDefault="00E1730A">
      <w:pPr>
        <w:spacing w:line="240" w:lineRule="auto"/>
      </w:pPr>
      <w:r>
        <w:separator/>
      </w:r>
    </w:p>
  </w:endnote>
  <w:endnote w:type="continuationSeparator" w:id="0">
    <w:p w14:paraId="6D21CE4D" w14:textId="77777777" w:rsidR="00E1730A" w:rsidRDefault="00E173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1750E" w14:textId="77777777" w:rsidR="00E1730A" w:rsidRDefault="00E1730A">
      <w:pPr>
        <w:spacing w:line="240" w:lineRule="auto"/>
      </w:pPr>
      <w:r>
        <w:separator/>
      </w:r>
    </w:p>
  </w:footnote>
  <w:footnote w:type="continuationSeparator" w:id="0">
    <w:p w14:paraId="1C937F2C" w14:textId="77777777" w:rsidR="00E1730A" w:rsidRDefault="00E173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8285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E655CB" w14:textId="2E8260FD" w:rsidR="003255D1" w:rsidRDefault="003255D1" w:rsidP="00C40B62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77618F3" w14:textId="77777777" w:rsidR="003255D1" w:rsidRDefault="003255D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8C0A28"/>
    <w:multiLevelType w:val="multilevel"/>
    <w:tmpl w:val="A0462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B2D019F"/>
    <w:multiLevelType w:val="hybridMultilevel"/>
    <w:tmpl w:val="958CB7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C09741F"/>
    <w:multiLevelType w:val="hybridMultilevel"/>
    <w:tmpl w:val="3DD0AF74"/>
    <w:lvl w:ilvl="0" w:tplc="B7421454">
      <w:start w:val="1"/>
      <w:numFmt w:val="bullet"/>
      <w:pStyle w:val="normal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26725C3"/>
    <w:multiLevelType w:val="hybridMultilevel"/>
    <w:tmpl w:val="B9CEADC2"/>
    <w:lvl w:ilvl="0" w:tplc="720E19D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FEEA50">
      <w:start w:val="2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48A3B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B030B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2544C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5D6FB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8EED5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3665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84619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16881A18"/>
    <w:multiLevelType w:val="hybridMultilevel"/>
    <w:tmpl w:val="76C4C358"/>
    <w:lvl w:ilvl="0" w:tplc="E4726CA6">
      <w:start w:val="42"/>
      <w:numFmt w:val="decimal"/>
      <w:lvlText w:val="%1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A5D182A"/>
    <w:multiLevelType w:val="hybridMultilevel"/>
    <w:tmpl w:val="62664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2DF74F7"/>
    <w:multiLevelType w:val="hybridMultilevel"/>
    <w:tmpl w:val="AB4AB5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3116D04"/>
    <w:multiLevelType w:val="hybridMultilevel"/>
    <w:tmpl w:val="28E2B3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2855E1"/>
    <w:multiLevelType w:val="hybridMultilevel"/>
    <w:tmpl w:val="B1B29F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BC1E4C"/>
    <w:multiLevelType w:val="hybridMultilevel"/>
    <w:tmpl w:val="232EE0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36F54C0"/>
    <w:multiLevelType w:val="hybridMultilevel"/>
    <w:tmpl w:val="73E221C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7869B1"/>
    <w:multiLevelType w:val="multilevel"/>
    <w:tmpl w:val="5A107C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69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8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35A00C72"/>
    <w:multiLevelType w:val="hybridMultilevel"/>
    <w:tmpl w:val="31A04E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60C38B7"/>
    <w:multiLevelType w:val="hybridMultilevel"/>
    <w:tmpl w:val="EEB2E44A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>
    <w:nsid w:val="42155D2C"/>
    <w:multiLevelType w:val="hybridMultilevel"/>
    <w:tmpl w:val="6BCCF1AE"/>
    <w:lvl w:ilvl="0" w:tplc="679C20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F8FF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68A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642F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1CF1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D8F9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2C0B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EE61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4A8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8CC776D"/>
    <w:multiLevelType w:val="hybridMultilevel"/>
    <w:tmpl w:val="69541F64"/>
    <w:lvl w:ilvl="0" w:tplc="AD3C46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0465FD1"/>
    <w:multiLevelType w:val="hybridMultilevel"/>
    <w:tmpl w:val="0CEC2372"/>
    <w:lvl w:ilvl="0" w:tplc="5B80AB44">
      <w:start w:val="1"/>
      <w:numFmt w:val="bullet"/>
      <w:pStyle w:val="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17C5881"/>
    <w:multiLevelType w:val="hybridMultilevel"/>
    <w:tmpl w:val="00BED4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59756E3"/>
    <w:multiLevelType w:val="hybridMultilevel"/>
    <w:tmpl w:val="2D023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A3A2BD1"/>
    <w:multiLevelType w:val="hybridMultilevel"/>
    <w:tmpl w:val="6A8AA482"/>
    <w:lvl w:ilvl="0" w:tplc="98FA4A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24AC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76D7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2CB9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E2C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16F8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14C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602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E028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5E897804"/>
    <w:multiLevelType w:val="hybridMultilevel"/>
    <w:tmpl w:val="02D4D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2DB37B9"/>
    <w:multiLevelType w:val="hybridMultilevel"/>
    <w:tmpl w:val="2ACA1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94E2225"/>
    <w:multiLevelType w:val="hybridMultilevel"/>
    <w:tmpl w:val="3098C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BC4A34"/>
    <w:multiLevelType w:val="hybridMultilevel"/>
    <w:tmpl w:val="480A3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3402524"/>
    <w:multiLevelType w:val="hybridMultilevel"/>
    <w:tmpl w:val="0298C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5"/>
  </w:num>
  <w:num w:numId="12">
    <w:abstractNumId w:val="26"/>
  </w:num>
  <w:num w:numId="13">
    <w:abstractNumId w:val="12"/>
  </w:num>
  <w:num w:numId="14">
    <w:abstractNumId w:val="10"/>
  </w:num>
  <w:num w:numId="15">
    <w:abstractNumId w:val="21"/>
  </w:num>
  <w:num w:numId="16">
    <w:abstractNumId w:val="13"/>
  </w:num>
  <w:num w:numId="17">
    <w:abstractNumId w:val="14"/>
  </w:num>
  <w:num w:numId="18">
    <w:abstractNumId w:val="19"/>
  </w:num>
  <w:num w:numId="19">
    <w:abstractNumId w:val="20"/>
  </w:num>
  <w:num w:numId="20">
    <w:abstractNumId w:val="33"/>
  </w:num>
  <w:num w:numId="21">
    <w:abstractNumId w:val="11"/>
  </w:num>
  <w:num w:numId="22">
    <w:abstractNumId w:val="29"/>
  </w:num>
  <w:num w:numId="23">
    <w:abstractNumId w:val="27"/>
  </w:num>
  <w:num w:numId="24">
    <w:abstractNumId w:val="16"/>
  </w:num>
  <w:num w:numId="25">
    <w:abstractNumId w:val="21"/>
    <w:lvlOverride w:ilvl="0">
      <w:startOverride w:val="2"/>
    </w:lvlOverride>
    <w:lvlOverride w:ilvl="1">
      <w:startOverride w:val="3"/>
    </w:lvlOverride>
    <w:lvlOverride w:ilvl="2">
      <w:startOverride w:val="3"/>
    </w:lvlOverride>
    <w:lvlOverride w:ilvl="3">
      <w:startOverride w:val="3"/>
    </w:lvlOverride>
  </w:num>
  <w:num w:numId="26">
    <w:abstractNumId w:val="32"/>
  </w:num>
  <w:num w:numId="27">
    <w:abstractNumId w:val="31"/>
  </w:num>
  <w:num w:numId="28">
    <w:abstractNumId w:val="18"/>
  </w:num>
  <w:num w:numId="29">
    <w:abstractNumId w:val="24"/>
  </w:num>
  <w:num w:numId="30">
    <w:abstractNumId w:val="15"/>
  </w:num>
  <w:num w:numId="31">
    <w:abstractNumId w:val="21"/>
    <w:lvlOverride w:ilvl="0">
      <w:startOverride w:val="3"/>
    </w:lvlOverride>
    <w:lvlOverride w:ilvl="1">
      <w:startOverride w:val="3"/>
    </w:lvlOverride>
  </w:num>
  <w:num w:numId="32">
    <w:abstractNumId w:val="23"/>
  </w:num>
  <w:num w:numId="33">
    <w:abstractNumId w:val="30"/>
  </w:num>
  <w:num w:numId="34">
    <w:abstractNumId w:val="34"/>
  </w:num>
  <w:num w:numId="35">
    <w:abstractNumId w:val="17"/>
  </w:num>
  <w:num w:numId="36">
    <w:abstractNumId w:val="22"/>
  </w:num>
  <w:num w:numId="37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1D2B"/>
    <w:rsid w:val="00020AE7"/>
    <w:rsid w:val="00037A6D"/>
    <w:rsid w:val="000A12B6"/>
    <w:rsid w:val="000A395C"/>
    <w:rsid w:val="000A3DC9"/>
    <w:rsid w:val="000C0FCA"/>
    <w:rsid w:val="000F4661"/>
    <w:rsid w:val="00110644"/>
    <w:rsid w:val="00182E9E"/>
    <w:rsid w:val="001939C2"/>
    <w:rsid w:val="001A3C77"/>
    <w:rsid w:val="001C2F45"/>
    <w:rsid w:val="0020297F"/>
    <w:rsid w:val="0021609F"/>
    <w:rsid w:val="002306EA"/>
    <w:rsid w:val="00273123"/>
    <w:rsid w:val="00287C15"/>
    <w:rsid w:val="00296CEF"/>
    <w:rsid w:val="002A237B"/>
    <w:rsid w:val="002B09D7"/>
    <w:rsid w:val="003255D1"/>
    <w:rsid w:val="00330467"/>
    <w:rsid w:val="003400F1"/>
    <w:rsid w:val="00351D2B"/>
    <w:rsid w:val="00362012"/>
    <w:rsid w:val="003C06B3"/>
    <w:rsid w:val="003C2024"/>
    <w:rsid w:val="003C7E26"/>
    <w:rsid w:val="003D43BC"/>
    <w:rsid w:val="00413769"/>
    <w:rsid w:val="00416AA0"/>
    <w:rsid w:val="00431EDA"/>
    <w:rsid w:val="00463B76"/>
    <w:rsid w:val="00473F7B"/>
    <w:rsid w:val="004854E3"/>
    <w:rsid w:val="00486A06"/>
    <w:rsid w:val="004E2326"/>
    <w:rsid w:val="004E61C7"/>
    <w:rsid w:val="0050238A"/>
    <w:rsid w:val="00512133"/>
    <w:rsid w:val="005151E2"/>
    <w:rsid w:val="00540799"/>
    <w:rsid w:val="0054490E"/>
    <w:rsid w:val="0056264E"/>
    <w:rsid w:val="0058103A"/>
    <w:rsid w:val="005A1036"/>
    <w:rsid w:val="005B0D14"/>
    <w:rsid w:val="005B7C3E"/>
    <w:rsid w:val="005C161B"/>
    <w:rsid w:val="005F0008"/>
    <w:rsid w:val="005F6096"/>
    <w:rsid w:val="006422C8"/>
    <w:rsid w:val="006432BD"/>
    <w:rsid w:val="0066264F"/>
    <w:rsid w:val="006D1322"/>
    <w:rsid w:val="006E1243"/>
    <w:rsid w:val="006E7E23"/>
    <w:rsid w:val="006F163E"/>
    <w:rsid w:val="007047C5"/>
    <w:rsid w:val="00706776"/>
    <w:rsid w:val="0072635B"/>
    <w:rsid w:val="00744041"/>
    <w:rsid w:val="00784D3F"/>
    <w:rsid w:val="007C3D79"/>
    <w:rsid w:val="007C4B73"/>
    <w:rsid w:val="008020E8"/>
    <w:rsid w:val="00802897"/>
    <w:rsid w:val="00834370"/>
    <w:rsid w:val="00873D7B"/>
    <w:rsid w:val="00880119"/>
    <w:rsid w:val="00881619"/>
    <w:rsid w:val="00890E90"/>
    <w:rsid w:val="008A05C5"/>
    <w:rsid w:val="008A5341"/>
    <w:rsid w:val="008B7B02"/>
    <w:rsid w:val="008E6D79"/>
    <w:rsid w:val="0090296F"/>
    <w:rsid w:val="0091059B"/>
    <w:rsid w:val="00913005"/>
    <w:rsid w:val="009278B3"/>
    <w:rsid w:val="009300DC"/>
    <w:rsid w:val="00930117"/>
    <w:rsid w:val="0094210D"/>
    <w:rsid w:val="00962ED1"/>
    <w:rsid w:val="00987764"/>
    <w:rsid w:val="009E7FFB"/>
    <w:rsid w:val="009F0E4F"/>
    <w:rsid w:val="00A06877"/>
    <w:rsid w:val="00A211EF"/>
    <w:rsid w:val="00A21F1B"/>
    <w:rsid w:val="00A31032"/>
    <w:rsid w:val="00A36CF5"/>
    <w:rsid w:val="00A75862"/>
    <w:rsid w:val="00A97B7A"/>
    <w:rsid w:val="00AC16C3"/>
    <w:rsid w:val="00AC72E2"/>
    <w:rsid w:val="00AD0570"/>
    <w:rsid w:val="00AD1B4C"/>
    <w:rsid w:val="00AD3173"/>
    <w:rsid w:val="00B12635"/>
    <w:rsid w:val="00B23E4E"/>
    <w:rsid w:val="00B306D6"/>
    <w:rsid w:val="00B32C8D"/>
    <w:rsid w:val="00B3772F"/>
    <w:rsid w:val="00B402A0"/>
    <w:rsid w:val="00B67D89"/>
    <w:rsid w:val="00B734AD"/>
    <w:rsid w:val="00B73992"/>
    <w:rsid w:val="00B7564E"/>
    <w:rsid w:val="00B95264"/>
    <w:rsid w:val="00BB4F77"/>
    <w:rsid w:val="00BE7FCB"/>
    <w:rsid w:val="00BF366B"/>
    <w:rsid w:val="00BF7C01"/>
    <w:rsid w:val="00C01E6A"/>
    <w:rsid w:val="00C03B6E"/>
    <w:rsid w:val="00C13704"/>
    <w:rsid w:val="00C40B62"/>
    <w:rsid w:val="00C43089"/>
    <w:rsid w:val="00C47180"/>
    <w:rsid w:val="00C82F62"/>
    <w:rsid w:val="00C8743E"/>
    <w:rsid w:val="00CA19CD"/>
    <w:rsid w:val="00CA3139"/>
    <w:rsid w:val="00CC3CAA"/>
    <w:rsid w:val="00CF037B"/>
    <w:rsid w:val="00CF180E"/>
    <w:rsid w:val="00CF2E3F"/>
    <w:rsid w:val="00D00D33"/>
    <w:rsid w:val="00D3245A"/>
    <w:rsid w:val="00DB4DD7"/>
    <w:rsid w:val="00DD3117"/>
    <w:rsid w:val="00DF7497"/>
    <w:rsid w:val="00E015A0"/>
    <w:rsid w:val="00E057DF"/>
    <w:rsid w:val="00E1730A"/>
    <w:rsid w:val="00E209F2"/>
    <w:rsid w:val="00E25CDB"/>
    <w:rsid w:val="00E402AE"/>
    <w:rsid w:val="00E52A65"/>
    <w:rsid w:val="00EA0323"/>
    <w:rsid w:val="00EB66B1"/>
    <w:rsid w:val="00EC6A2A"/>
    <w:rsid w:val="00ED0256"/>
    <w:rsid w:val="00EF4CC9"/>
    <w:rsid w:val="00F171A0"/>
    <w:rsid w:val="00F34769"/>
    <w:rsid w:val="00F367F1"/>
    <w:rsid w:val="00F419B2"/>
    <w:rsid w:val="00F956A7"/>
    <w:rsid w:val="00FB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DC09B"/>
  <w15:chartTrackingRefBased/>
  <w15:docId w15:val="{7CFFEDC5-5F85-49C2-A4E3-F2B4605CF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D2B"/>
    <w:pPr>
      <w:spacing w:after="0" w:line="480" w:lineRule="auto"/>
    </w:pPr>
    <w:rPr>
      <w:rFonts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1D2B"/>
    <w:pPr>
      <w:keepNext/>
      <w:keepLines/>
      <w:numPr>
        <w:numId w:val="12"/>
      </w:numPr>
      <w:spacing w:line="360" w:lineRule="auto"/>
      <w:outlineLvl w:val="0"/>
    </w:pPr>
    <w:rPr>
      <w:rFonts w:eastAsiaTheme="majorEastAsia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1D2B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1D2B"/>
    <w:pPr>
      <w:keepNext/>
      <w:keepLines/>
      <w:outlineLvl w:val="2"/>
    </w:pPr>
    <w:rPr>
      <w:rFonts w:eastAsiaTheme="majorEastAsia" w:cs="Arial"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51D2B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351D2B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51D2B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51D2B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51D2B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51D2B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351D2B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351D2B"/>
    <w:rPr>
      <w:rFonts w:cstheme="minorBidi"/>
      <w:b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351D2B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51D2B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51D2B"/>
    <w:rPr>
      <w:rFonts w:eastAsiaTheme="majorEastAsia" w:cstheme="minorBidi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51D2B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D2B"/>
    <w:rPr>
      <w:rFonts w:eastAsiaTheme="majorEastAsia" w:cstheme="minorBidi"/>
      <w:iCs/>
      <w:spacing w:val="15"/>
      <w:sz w:val="28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51D2B"/>
    <w:rPr>
      <w:rFonts w:eastAsiaTheme="majorEastAsia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51D2B"/>
    <w:rPr>
      <w:rFonts w:eastAsiaTheme="majorEastAsia" w:cstheme="min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1D2B"/>
    <w:rPr>
      <w:rFonts w:eastAsiaTheme="majorEastAsia"/>
      <w:bCs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351D2B"/>
    <w:rPr>
      <w:rFonts w:eastAsiaTheme="majorEastAsia" w:cstheme="minorBidi"/>
      <w:b/>
      <w:bCs/>
      <w:iCs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351D2B"/>
    <w:rPr>
      <w:rFonts w:eastAsiaTheme="majorEastAsia" w:cstheme="minorBid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351D2B"/>
    <w:rPr>
      <w:rFonts w:eastAsiaTheme="majorEastAsia" w:cstheme="minorBidi"/>
      <w:b/>
      <w:iCs/>
      <w:sz w:val="22"/>
      <w:szCs w:val="22"/>
    </w:rPr>
  </w:style>
  <w:style w:type="paragraph" w:styleId="Quote">
    <w:name w:val="Quote"/>
    <w:basedOn w:val="Normal"/>
    <w:next w:val="Normal"/>
    <w:link w:val="QuoteChar1"/>
    <w:uiPriority w:val="29"/>
    <w:qFormat/>
    <w:rsid w:val="00351D2B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351D2B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351D2B"/>
    <w:rPr>
      <w:rFonts w:cstheme="minorBidi"/>
      <w:i/>
      <w:iCs/>
      <w:sz w:val="22"/>
      <w:szCs w:val="22"/>
    </w:rPr>
  </w:style>
  <w:style w:type="paragraph" w:styleId="ListBullet">
    <w:name w:val="List Bullet"/>
    <w:basedOn w:val="Normal"/>
    <w:uiPriority w:val="99"/>
    <w:semiHidden/>
    <w:unhideWhenUsed/>
    <w:rsid w:val="00351D2B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351D2B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51D2B"/>
  </w:style>
  <w:style w:type="character" w:styleId="IntenseEmphasis">
    <w:name w:val="Intense Emphasis"/>
    <w:basedOn w:val="DefaultParagraphFont"/>
    <w:uiPriority w:val="21"/>
    <w:qFormat/>
    <w:rsid w:val="00351D2B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D2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D2B"/>
    <w:rPr>
      <w:rFonts w:cstheme="minorBidi"/>
      <w:b/>
      <w:bCs/>
      <w:i/>
      <w:iCs/>
      <w:sz w:val="22"/>
      <w:szCs w:val="22"/>
    </w:rPr>
  </w:style>
  <w:style w:type="character" w:styleId="SubtleReference">
    <w:name w:val="Subtle Reference"/>
    <w:basedOn w:val="DefaultParagraphFont"/>
    <w:uiPriority w:val="31"/>
    <w:qFormat/>
    <w:rsid w:val="00351D2B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351D2B"/>
    <w:rPr>
      <w:rFonts w:eastAsiaTheme="majorEastAsia" w:cstheme="majorBidi"/>
      <w:b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351D2B"/>
    <w:rPr>
      <w:rFonts w:eastAsiaTheme="majorEastAsia" w:cstheme="majorBidi"/>
      <w:sz w:val="22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51D2B"/>
    <w:rPr>
      <w:rFonts w:eastAsiaTheme="majorEastAsia" w:cstheme="majorBidi"/>
      <w:i/>
      <w:iCs/>
      <w:sz w:val="22"/>
      <w:szCs w:val="20"/>
    </w:rPr>
  </w:style>
  <w:style w:type="character" w:styleId="IntenseReference">
    <w:name w:val="Intense Reference"/>
    <w:basedOn w:val="DefaultParagraphFont"/>
    <w:uiPriority w:val="32"/>
    <w:qFormat/>
    <w:rsid w:val="00351D2B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1D2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351D2B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/>
      <w:i/>
      <w:iCs/>
    </w:rPr>
  </w:style>
  <w:style w:type="character" w:styleId="PlaceholderText">
    <w:name w:val="Placeholder Text"/>
    <w:basedOn w:val="DefaultParagraphFont"/>
    <w:uiPriority w:val="99"/>
    <w:semiHidden/>
    <w:rsid w:val="00351D2B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351D2B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unhideWhenUsed/>
    <w:rsid w:val="00351D2B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1D2B"/>
    <w:rPr>
      <w:rFonts w:ascii="Consolas" w:hAnsi="Consolas" w:cstheme="minorBidi"/>
      <w:sz w:val="22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51D2B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51D2B"/>
    <w:rPr>
      <w:rFonts w:cstheme="minorBidi"/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351D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51D2B"/>
    <w:rPr>
      <w:rFonts w:cstheme="minorBidi"/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351D2B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51D2B"/>
    <w:rPr>
      <w:rFonts w:cstheme="minorBidi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351D2B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51D2B"/>
    <w:rPr>
      <w:rFonts w:cstheme="minorBidi"/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51D2B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51D2B"/>
    <w:rPr>
      <w:rFonts w:cs="Tahoma"/>
      <w:sz w:val="22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351D2B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51D2B"/>
    <w:rPr>
      <w:rFonts w:cstheme="minorBidi"/>
      <w:sz w:val="22"/>
      <w:szCs w:val="20"/>
    </w:rPr>
  </w:style>
  <w:style w:type="character" w:styleId="Emphasis">
    <w:name w:val="Emphasis"/>
    <w:basedOn w:val="DefaultParagraphFont"/>
    <w:uiPriority w:val="20"/>
    <w:qFormat/>
    <w:rsid w:val="00351D2B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351D2B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51D2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51D2B"/>
    <w:rPr>
      <w:rFonts w:eastAsiaTheme="majorEastAsia" w:cstheme="majorBidi"/>
      <w:sz w:val="22"/>
      <w:szCs w:val="22"/>
      <w:shd w:val="pct20" w:color="auto" w:fill="auto"/>
    </w:rPr>
  </w:style>
  <w:style w:type="paragraph" w:styleId="NoSpacing">
    <w:name w:val="No Spacing"/>
    <w:uiPriority w:val="1"/>
    <w:qFormat/>
    <w:rsid w:val="00351D2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51D2B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51D2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51D2B"/>
    <w:rPr>
      <w:rFonts w:eastAsiaTheme="majorEastAsia" w:cstheme="majorBidi"/>
      <w:b/>
      <w:bCs/>
    </w:rPr>
  </w:style>
  <w:style w:type="paragraph" w:customStyle="1" w:styleId="normalbullet">
    <w:name w:val="normal bullet"/>
    <w:basedOn w:val="Normal"/>
    <w:link w:val="normalbulletChar"/>
    <w:qFormat/>
    <w:rsid w:val="00351D2B"/>
    <w:pPr>
      <w:numPr>
        <w:numId w:val="13"/>
      </w:numPr>
    </w:pPr>
  </w:style>
  <w:style w:type="character" w:customStyle="1" w:styleId="normalbulletChar">
    <w:name w:val="normal bullet Char"/>
    <w:basedOn w:val="DefaultParagraphFont"/>
    <w:link w:val="normalbullet"/>
    <w:rsid w:val="00351D2B"/>
    <w:rPr>
      <w:rFonts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51D2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D2B"/>
    <w:rPr>
      <w:rFonts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1D2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D2B"/>
    <w:rPr>
      <w:rFonts w:cstheme="minorBidi"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351D2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51D2B"/>
    <w:rPr>
      <w:b/>
      <w:bCs/>
    </w:rPr>
  </w:style>
  <w:style w:type="character" w:styleId="Hyperlink">
    <w:name w:val="Hyperlink"/>
    <w:basedOn w:val="DefaultParagraphFont"/>
    <w:uiPriority w:val="99"/>
    <w:unhideWhenUsed/>
    <w:rsid w:val="00351D2B"/>
    <w:rPr>
      <w:color w:val="0000FF"/>
      <w:u w:val="single"/>
    </w:rPr>
  </w:style>
  <w:style w:type="character" w:customStyle="1" w:styleId="mw-headline">
    <w:name w:val="mw-headline"/>
    <w:basedOn w:val="DefaultParagraphFont"/>
    <w:rsid w:val="00351D2B"/>
  </w:style>
  <w:style w:type="paragraph" w:customStyle="1" w:styleId="EndNoteBibliographyTitle">
    <w:name w:val="EndNote Bibliography Title"/>
    <w:basedOn w:val="Normal"/>
    <w:link w:val="EndNoteBibliographyTitleChar"/>
    <w:rsid w:val="00351D2B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normalbulletChar"/>
    <w:link w:val="EndNoteBibliographyTitle"/>
    <w:rsid w:val="00351D2B"/>
    <w:rPr>
      <w:rFonts w:cstheme="minorBid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1D2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normalbulletChar"/>
    <w:link w:val="EndNoteBibliography"/>
    <w:rsid w:val="00351D2B"/>
    <w:rPr>
      <w:rFonts w:cstheme="minorBidi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1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D2B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D2B"/>
    <w:rPr>
      <w:rFonts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D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D2B"/>
    <w:rPr>
      <w:rFonts w:ascii="Segoe UI" w:hAnsi="Segoe UI" w:cs="Segoe UI"/>
      <w:sz w:val="18"/>
      <w:szCs w:val="18"/>
    </w:rPr>
  </w:style>
  <w:style w:type="paragraph" w:customStyle="1" w:styleId="subsetnumbering">
    <w:name w:val="subset_numbering"/>
    <w:basedOn w:val="ListParagraph"/>
    <w:link w:val="subsetnumberingChar"/>
    <w:qFormat/>
    <w:rsid w:val="00351D2B"/>
    <w:pPr>
      <w:ind w:left="786" w:hanging="7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51D2B"/>
    <w:rPr>
      <w:rFonts w:cstheme="minorBidi"/>
      <w:sz w:val="22"/>
      <w:szCs w:val="22"/>
    </w:rPr>
  </w:style>
  <w:style w:type="character" w:customStyle="1" w:styleId="subsetnumberingChar">
    <w:name w:val="subset_numbering Char"/>
    <w:basedOn w:val="ListParagraphChar"/>
    <w:link w:val="subsetnumbering"/>
    <w:rsid w:val="00351D2B"/>
    <w:rPr>
      <w:rFonts w:cstheme="minorBidi"/>
      <w:i/>
      <w:sz w:val="22"/>
      <w:szCs w:val="22"/>
    </w:rPr>
  </w:style>
  <w:style w:type="character" w:customStyle="1" w:styleId="y0nh2b">
    <w:name w:val="y0nh2b"/>
    <w:basedOn w:val="DefaultParagraphFont"/>
    <w:rsid w:val="00351D2B"/>
  </w:style>
  <w:style w:type="character" w:customStyle="1" w:styleId="st">
    <w:name w:val="st"/>
    <w:basedOn w:val="DefaultParagraphFont"/>
    <w:rsid w:val="00351D2B"/>
  </w:style>
  <w:style w:type="paragraph" w:customStyle="1" w:styleId="paperdoublespaced">
    <w:name w:val="paper double spaced"/>
    <w:basedOn w:val="Normal"/>
    <w:link w:val="paperdoublespacedChar"/>
    <w:autoRedefine/>
    <w:rsid w:val="00351D2B"/>
    <w:pPr>
      <w:jc w:val="both"/>
    </w:pPr>
    <w:rPr>
      <w:rFonts w:eastAsia="Times New Roman" w:cs="Times New Roman"/>
      <w:szCs w:val="24"/>
      <w:lang w:eastAsia="en-GB"/>
    </w:rPr>
  </w:style>
  <w:style w:type="paragraph" w:customStyle="1" w:styleId="paperheading4">
    <w:name w:val="paper heading 4"/>
    <w:basedOn w:val="Normal"/>
    <w:link w:val="paperheading4Char"/>
    <w:autoRedefine/>
    <w:rsid w:val="00351D2B"/>
    <w:pPr>
      <w:keepNext/>
      <w:outlineLvl w:val="2"/>
    </w:pPr>
    <w:rPr>
      <w:rFonts w:eastAsia="Times New Roman" w:cs="Arial"/>
      <w:bCs/>
      <w:i/>
      <w:szCs w:val="26"/>
      <w:lang w:eastAsia="en-GB"/>
    </w:rPr>
  </w:style>
  <w:style w:type="character" w:customStyle="1" w:styleId="paperheading4Char">
    <w:name w:val="paper heading 4 Char"/>
    <w:basedOn w:val="DefaultParagraphFont"/>
    <w:link w:val="paperheading4"/>
    <w:rsid w:val="00351D2B"/>
    <w:rPr>
      <w:rFonts w:eastAsia="Times New Roman"/>
      <w:bCs/>
      <w:i/>
      <w:sz w:val="22"/>
      <w:szCs w:val="26"/>
      <w:lang w:eastAsia="en-GB"/>
    </w:rPr>
  </w:style>
  <w:style w:type="character" w:customStyle="1" w:styleId="paperdoublespacedChar">
    <w:name w:val="paper double spaced Char"/>
    <w:basedOn w:val="DefaultParagraphFont"/>
    <w:link w:val="paperdoublespaced"/>
    <w:rsid w:val="00351D2B"/>
    <w:rPr>
      <w:rFonts w:eastAsia="Times New Roman" w:cs="Times New Roman"/>
      <w:sz w:val="22"/>
      <w:lang w:eastAsia="en-GB"/>
    </w:rPr>
  </w:style>
  <w:style w:type="table" w:styleId="TableGrid">
    <w:name w:val="Table Grid"/>
    <w:basedOn w:val="TableNormal"/>
    <w:uiPriority w:val="39"/>
    <w:rsid w:val="00351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35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normalbullet">
    <w:name w:val="x_normalbullet"/>
    <w:basedOn w:val="Normal"/>
    <w:rsid w:val="0035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51D2B"/>
    <w:pPr>
      <w:spacing w:after="0" w:line="240" w:lineRule="auto"/>
    </w:pPr>
    <w:rPr>
      <w:rFonts w:cstheme="minorBidi"/>
      <w:sz w:val="22"/>
      <w:szCs w:val="22"/>
    </w:rPr>
  </w:style>
  <w:style w:type="paragraph" w:customStyle="1" w:styleId="SIDECARHeading">
    <w:name w:val="SIDECAR Heading"/>
    <w:basedOn w:val="ListParagraph"/>
    <w:link w:val="SIDECARHeadingChar"/>
    <w:qFormat/>
    <w:rsid w:val="00351D2B"/>
    <w:pPr>
      <w:ind w:left="284" w:hanging="284"/>
    </w:pPr>
  </w:style>
  <w:style w:type="paragraph" w:customStyle="1" w:styleId="SIDECARsub1">
    <w:name w:val="SIDECAR sub 1"/>
    <w:basedOn w:val="normalbullet"/>
    <w:link w:val="SIDECARsub1Char"/>
    <w:autoRedefine/>
    <w:qFormat/>
    <w:rsid w:val="00351D2B"/>
    <w:pPr>
      <w:numPr>
        <w:numId w:val="0"/>
      </w:numPr>
      <w:ind w:left="426" w:hanging="426"/>
    </w:pPr>
    <w:rPr>
      <w:i/>
    </w:rPr>
  </w:style>
  <w:style w:type="character" w:customStyle="1" w:styleId="SIDECARHeadingChar">
    <w:name w:val="SIDECAR Heading Char"/>
    <w:basedOn w:val="ListParagraphChar"/>
    <w:link w:val="SIDECARHeading"/>
    <w:rsid w:val="00351D2B"/>
    <w:rPr>
      <w:rFonts w:cstheme="minorBidi"/>
      <w:sz w:val="22"/>
      <w:szCs w:val="22"/>
    </w:rPr>
  </w:style>
  <w:style w:type="paragraph" w:customStyle="1" w:styleId="SIDECARsubaaa">
    <w:name w:val="SIDECAR sub a.a.a"/>
    <w:basedOn w:val="subsetnumbering"/>
    <w:link w:val="SIDECARsubaaaChar"/>
    <w:qFormat/>
    <w:rsid w:val="00351D2B"/>
    <w:pPr>
      <w:ind w:left="426" w:hanging="426"/>
    </w:pPr>
  </w:style>
  <w:style w:type="character" w:customStyle="1" w:styleId="SIDECARsub1Char">
    <w:name w:val="SIDECAR sub 1 Char"/>
    <w:basedOn w:val="normalbulletChar"/>
    <w:link w:val="SIDECARsub1"/>
    <w:rsid w:val="00351D2B"/>
    <w:rPr>
      <w:rFonts w:cstheme="minorBidi"/>
      <w:i/>
      <w:sz w:val="22"/>
      <w:szCs w:val="22"/>
    </w:rPr>
  </w:style>
  <w:style w:type="paragraph" w:customStyle="1" w:styleId="SIDECARaaaa">
    <w:name w:val="SIDECAR a.a.a.a"/>
    <w:basedOn w:val="ListParagraph"/>
    <w:link w:val="SIDECARaaaaChar"/>
    <w:qFormat/>
    <w:rsid w:val="00351D2B"/>
    <w:pPr>
      <w:ind w:left="851" w:hanging="851"/>
    </w:pPr>
    <w:rPr>
      <w:i/>
    </w:rPr>
  </w:style>
  <w:style w:type="character" w:customStyle="1" w:styleId="SIDECARsubaaaChar">
    <w:name w:val="SIDECAR sub a.a.a Char"/>
    <w:basedOn w:val="subsetnumberingChar"/>
    <w:link w:val="SIDECARsubaaa"/>
    <w:rsid w:val="00351D2B"/>
    <w:rPr>
      <w:rFonts w:cstheme="minorBidi"/>
      <w:i/>
      <w:sz w:val="22"/>
      <w:szCs w:val="22"/>
    </w:rPr>
  </w:style>
  <w:style w:type="character" w:customStyle="1" w:styleId="SIDECARaaaaChar">
    <w:name w:val="SIDECAR a.a.a.a Char"/>
    <w:basedOn w:val="ListParagraphChar"/>
    <w:link w:val="SIDECARaaaa"/>
    <w:rsid w:val="00351D2B"/>
    <w:rPr>
      <w:rFonts w:cstheme="minorBidi"/>
      <w:i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D2B"/>
    <w:pPr>
      <w:spacing w:line="240" w:lineRule="auto"/>
    </w:pPr>
    <w:rPr>
      <w:rFonts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D2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D2B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351D2B"/>
    <w:pPr>
      <w:spacing w:after="0" w:line="240" w:lineRule="auto"/>
    </w:pPr>
    <w:rPr>
      <w:rFonts w:ascii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lfld-contribauthor">
    <w:name w:val="hlfld-contribauthor"/>
    <w:basedOn w:val="DefaultParagraphFont"/>
    <w:rsid w:val="008A5341"/>
  </w:style>
  <w:style w:type="character" w:customStyle="1" w:styleId="nlmgiven-names">
    <w:name w:val="nlm_given-names"/>
    <w:basedOn w:val="DefaultParagraphFont"/>
    <w:rsid w:val="008A5341"/>
  </w:style>
  <w:style w:type="character" w:customStyle="1" w:styleId="nlmyear">
    <w:name w:val="nlm_year"/>
    <w:basedOn w:val="DefaultParagraphFont"/>
    <w:rsid w:val="008A5341"/>
  </w:style>
  <w:style w:type="character" w:customStyle="1" w:styleId="nlmpublisher-loc">
    <w:name w:val="nlm_publisher-loc"/>
    <w:basedOn w:val="DefaultParagraphFont"/>
    <w:rsid w:val="008A5341"/>
  </w:style>
  <w:style w:type="character" w:customStyle="1" w:styleId="nlmpublisher-name">
    <w:name w:val="nlm_publisher-name"/>
    <w:basedOn w:val="DefaultParagraphFont"/>
    <w:rsid w:val="008A5341"/>
  </w:style>
  <w:style w:type="character" w:customStyle="1" w:styleId="nlmarticle-title">
    <w:name w:val="nlm_article-title"/>
    <w:basedOn w:val="DefaultParagraphFont"/>
    <w:rsid w:val="008A5341"/>
  </w:style>
  <w:style w:type="character" w:customStyle="1" w:styleId="nlmfpage">
    <w:name w:val="nlm_fpage"/>
    <w:basedOn w:val="DefaultParagraphFont"/>
    <w:rsid w:val="008A5341"/>
  </w:style>
  <w:style w:type="character" w:customStyle="1" w:styleId="nlmlpage">
    <w:name w:val="nlm_lpage"/>
    <w:basedOn w:val="DefaultParagraphFont"/>
    <w:rsid w:val="008A5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1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eds University</Company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Wright</dc:creator>
  <cp:keywords/>
  <dc:description/>
  <cp:lastModifiedBy>Karikalan A</cp:lastModifiedBy>
  <cp:revision>2</cp:revision>
  <dcterms:created xsi:type="dcterms:W3CDTF">2019-11-05T07:41:00Z</dcterms:created>
  <dcterms:modified xsi:type="dcterms:W3CDTF">2019-11-05T07:41:00Z</dcterms:modified>
</cp:coreProperties>
</file>